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ABA87A" w14:textId="78DECEA0" w:rsidR="00F228A8" w:rsidRPr="0099581D" w:rsidRDefault="00F228A8" w:rsidP="00F228A8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tbl>
      <w:tblPr>
        <w:tblW w:w="9630" w:type="dxa"/>
        <w:tblInd w:w="-2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70"/>
        <w:gridCol w:w="1620"/>
        <w:gridCol w:w="6840"/>
      </w:tblGrid>
      <w:tr w:rsidR="00F228A8" w:rsidRPr="0025133C" w14:paraId="3860D8C3" w14:textId="77777777" w:rsidTr="00A06776"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6B1362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D35FE1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imepoint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122D4E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formation</w:t>
            </w:r>
          </w:p>
        </w:tc>
      </w:tr>
      <w:tr w:rsidR="00F228A8" w:rsidRPr="0025133C" w14:paraId="25E02144" w14:textId="77777777" w:rsidTr="00A06776">
        <w:trPr>
          <w:trHeight w:val="701"/>
        </w:trPr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878FE" w14:textId="77777777" w:rsidR="00F228A8" w:rsidRPr="0099581D" w:rsidRDefault="00F228A8" w:rsidP="00A06776">
            <w:pPr>
              <w:spacing w:after="16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0F6A568" w14:textId="77777777" w:rsidR="00F228A8" w:rsidRPr="0099581D" w:rsidRDefault="00F228A8" w:rsidP="00A06776">
            <w:pPr>
              <w:spacing w:after="16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31344772" w14:textId="77777777" w:rsidR="00F228A8" w:rsidRPr="0099581D" w:rsidRDefault="00F228A8" w:rsidP="00A06776">
            <w:pPr>
              <w:spacing w:after="16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3DA5B0E3" w14:textId="77777777" w:rsidR="00F228A8" w:rsidRPr="0099581D" w:rsidRDefault="00F228A8" w:rsidP="00A06776">
            <w:pPr>
              <w:spacing w:after="16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187FD174" w14:textId="77777777" w:rsidR="00F228A8" w:rsidRPr="0099581D" w:rsidRDefault="00F228A8" w:rsidP="00A06776">
            <w:pPr>
              <w:spacing w:after="16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7A931293" w14:textId="77777777" w:rsidR="00F228A8" w:rsidRPr="0099581D" w:rsidRDefault="00F228A8" w:rsidP="00A06776">
            <w:pPr>
              <w:spacing w:after="16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773C7D85" w14:textId="77777777" w:rsidR="00F228A8" w:rsidRPr="0099581D" w:rsidRDefault="00F228A8" w:rsidP="00A06776">
            <w:pPr>
              <w:spacing w:after="16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66A85BB6" w14:textId="77777777" w:rsidR="00F228A8" w:rsidRPr="0099581D" w:rsidRDefault="00F228A8" w:rsidP="00A06776">
            <w:pPr>
              <w:spacing w:after="16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63D353D2" w14:textId="77777777" w:rsidR="00F228A8" w:rsidRPr="0099581D" w:rsidRDefault="00F228A8" w:rsidP="00A06776">
            <w:pPr>
              <w:spacing w:after="16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e-o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437F0C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eoperative</w:t>
            </w:r>
          </w:p>
          <w:p w14:paraId="616DCE71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ay 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95B225" w14:textId="77777777" w:rsidR="00F228A8" w:rsidRPr="0099581D" w:rsidRDefault="00F228A8" w:rsidP="00A06776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Welcome message</w:t>
            </w:r>
          </w:p>
        </w:tc>
      </w:tr>
      <w:tr w:rsidR="00F228A8" w:rsidRPr="0025133C" w14:paraId="24BAC3DC" w14:textId="77777777" w:rsidTr="00A06776">
        <w:trPr>
          <w:trHeight w:val="890"/>
        </w:trPr>
        <w:tc>
          <w:tcPr>
            <w:tcW w:w="11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68EFCB" w14:textId="77777777" w:rsidR="00F228A8" w:rsidRPr="0099581D" w:rsidRDefault="00F228A8" w:rsidP="00A0677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C3FA2A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eoperative</w:t>
            </w:r>
          </w:p>
          <w:p w14:paraId="2F60F8AC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ay 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30A90A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Overview of Circumcision in children</w:t>
            </w:r>
          </w:p>
          <w:p w14:paraId="03D1B436" w14:textId="77777777" w:rsidR="00F228A8" w:rsidRPr="0099581D" w:rsidRDefault="00F228A8" w:rsidP="00F228A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99581D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Risks of male circumcision</w:t>
            </w:r>
          </w:p>
          <w:p w14:paraId="1EFB2B59" w14:textId="77777777" w:rsidR="00F228A8" w:rsidRPr="0099581D" w:rsidRDefault="00F228A8" w:rsidP="00F228A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Yu Mincho" w:hAnsi="Times New Roman" w:cs="Times New Roman"/>
                <w:b/>
                <w:sz w:val="24"/>
                <w:szCs w:val="24"/>
              </w:rPr>
            </w:pPr>
            <w:r w:rsidRPr="0099581D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Tips on how to explain the procedure to your child</w:t>
            </w:r>
          </w:p>
        </w:tc>
      </w:tr>
      <w:tr w:rsidR="00F228A8" w:rsidRPr="0025133C" w14:paraId="28757AFF" w14:textId="77777777" w:rsidTr="00A06776">
        <w:trPr>
          <w:trHeight w:val="1439"/>
        </w:trPr>
        <w:tc>
          <w:tcPr>
            <w:tcW w:w="11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F89030" w14:textId="77777777" w:rsidR="00F228A8" w:rsidRPr="0099581D" w:rsidRDefault="00F228A8" w:rsidP="00A0677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C03CED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eoperative</w:t>
            </w:r>
          </w:p>
          <w:p w14:paraId="5EEE58D7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ay 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D31CF9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ost-operative pain</w:t>
            </w:r>
          </w:p>
          <w:p w14:paraId="560B79BC" w14:textId="77777777" w:rsidR="00F228A8" w:rsidRPr="0099581D" w:rsidRDefault="00F228A8" w:rsidP="00F228A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99581D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What is postoperative pain?</w:t>
            </w:r>
          </w:p>
          <w:p w14:paraId="114A161D" w14:textId="77777777" w:rsidR="00F228A8" w:rsidRPr="0099581D" w:rsidRDefault="00F228A8" w:rsidP="00F228A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Yu Mincho" w:hAnsi="Times New Roman" w:cs="Times New Roman"/>
                <w:bCs/>
                <w:strike/>
                <w:sz w:val="24"/>
                <w:szCs w:val="24"/>
              </w:rPr>
            </w:pPr>
            <w:r w:rsidRPr="0099581D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So how do you assess your child’s pain? How to know whether it is severe or mild or no pain?</w:t>
            </w:r>
          </w:p>
          <w:p w14:paraId="623F10D4" w14:textId="77777777" w:rsidR="00F228A8" w:rsidRPr="0099581D" w:rsidRDefault="00F228A8" w:rsidP="00F228A8">
            <w:pPr>
              <w:numPr>
                <w:ilvl w:val="1"/>
                <w:numId w:val="1"/>
              </w:numPr>
              <w:spacing w:after="0" w:line="240" w:lineRule="auto"/>
              <w:contextualSpacing/>
              <w:rPr>
                <w:rFonts w:ascii="Times New Roman" w:eastAsia="Yu Mincho" w:hAnsi="Times New Roman" w:cs="Times New Roman"/>
                <w:bCs/>
                <w:strike/>
                <w:sz w:val="24"/>
                <w:szCs w:val="24"/>
              </w:rPr>
            </w:pPr>
            <w:r w:rsidRPr="0099581D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Faces Pain Scale-Revised</w:t>
            </w:r>
          </w:p>
        </w:tc>
      </w:tr>
      <w:tr w:rsidR="00F228A8" w:rsidRPr="0025133C" w14:paraId="693347E9" w14:textId="77777777" w:rsidTr="00A06776">
        <w:trPr>
          <w:trHeight w:val="890"/>
        </w:trPr>
        <w:tc>
          <w:tcPr>
            <w:tcW w:w="11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FC4448" w14:textId="77777777" w:rsidR="00F228A8" w:rsidRPr="0099581D" w:rsidRDefault="00F228A8" w:rsidP="00A0677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D4481D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eoperative</w:t>
            </w:r>
          </w:p>
          <w:p w14:paraId="17DF3EBA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ay 4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763644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How to help your child to cope with his pain? </w:t>
            </w:r>
          </w:p>
          <w:p w14:paraId="540CC098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1) Medications </w:t>
            </w:r>
          </w:p>
          <w:p w14:paraId="084564A8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Painkillers/Medicines to relieve pain and make my child comfortable</w:t>
            </w:r>
          </w:p>
        </w:tc>
      </w:tr>
      <w:tr w:rsidR="00F228A8" w:rsidRPr="0025133C" w14:paraId="720530F1" w14:textId="77777777" w:rsidTr="00A06776">
        <w:tc>
          <w:tcPr>
            <w:tcW w:w="11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5AAF67" w14:textId="77777777" w:rsidR="00F228A8" w:rsidRPr="0099581D" w:rsidRDefault="00F228A8" w:rsidP="00A0677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07E2A1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eoperative</w:t>
            </w:r>
          </w:p>
          <w:p w14:paraId="1A8DF6A9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ay 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3C5F66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How to help your child to cope with his pain?</w:t>
            </w:r>
          </w:p>
          <w:p w14:paraId="4E24BA20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I am worried about too much medication. Can I make my child comfor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table </w:t>
            </w:r>
            <w:r w:rsidRPr="0099581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without having to give painkiller medicines?</w:t>
            </w:r>
          </w:p>
        </w:tc>
      </w:tr>
      <w:tr w:rsidR="00F228A8" w:rsidRPr="0025133C" w14:paraId="7C4264BE" w14:textId="77777777" w:rsidTr="00A06776">
        <w:tc>
          <w:tcPr>
            <w:tcW w:w="11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338D27" w14:textId="77777777" w:rsidR="00F228A8" w:rsidRPr="0099581D" w:rsidRDefault="00F228A8" w:rsidP="00A0677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BAF7E4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eoperative</w:t>
            </w:r>
          </w:p>
          <w:p w14:paraId="4FC4E727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ay 6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E4B0CA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ositive Reinforcement</w:t>
            </w:r>
          </w:p>
          <w:p w14:paraId="135F0542" w14:textId="77777777" w:rsidR="00F228A8" w:rsidRPr="0099581D" w:rsidRDefault="00F228A8" w:rsidP="00F228A8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Yu Mincho" w:hAnsi="Times New Roman" w:cs="Times New Roman"/>
                <w:b/>
                <w:sz w:val="24"/>
                <w:szCs w:val="24"/>
              </w:rPr>
            </w:pPr>
            <w:r w:rsidRPr="0099581D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 xml:space="preserve">What is it? </w:t>
            </w:r>
          </w:p>
          <w:p w14:paraId="3F598094" w14:textId="77777777" w:rsidR="00F228A8" w:rsidRPr="0099581D" w:rsidRDefault="00F228A8" w:rsidP="00F228A8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99581D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How does it work?</w:t>
            </w:r>
          </w:p>
          <w:p w14:paraId="67A6922B" w14:textId="77777777" w:rsidR="00F228A8" w:rsidRPr="0099581D" w:rsidRDefault="00F228A8" w:rsidP="00F228A8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99581D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How to do it?</w:t>
            </w:r>
          </w:p>
        </w:tc>
      </w:tr>
      <w:tr w:rsidR="00F228A8" w:rsidRPr="0025133C" w14:paraId="43D60F04" w14:textId="77777777" w:rsidTr="00A06776">
        <w:tc>
          <w:tcPr>
            <w:tcW w:w="11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1FC729" w14:textId="77777777" w:rsidR="00F228A8" w:rsidRPr="0099581D" w:rsidRDefault="00F228A8" w:rsidP="00A0677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28265E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eoperative</w:t>
            </w:r>
          </w:p>
          <w:p w14:paraId="2F54C003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ay 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570117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Breathing Techniques</w:t>
            </w:r>
          </w:p>
          <w:p w14:paraId="61D1AC91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How to do it? </w:t>
            </w:r>
          </w:p>
        </w:tc>
      </w:tr>
      <w:tr w:rsidR="00F228A8" w:rsidRPr="0025133C" w14:paraId="70A52BCF" w14:textId="77777777" w:rsidTr="00A06776">
        <w:tc>
          <w:tcPr>
            <w:tcW w:w="11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0AEC37" w14:textId="77777777" w:rsidR="00F228A8" w:rsidRPr="0099581D" w:rsidRDefault="00F228A8" w:rsidP="00A0677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14B2B3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eoperative</w:t>
            </w:r>
          </w:p>
          <w:p w14:paraId="71186A1F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ay 8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AC1315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Distraction </w:t>
            </w:r>
          </w:p>
          <w:p w14:paraId="7464F527" w14:textId="77777777" w:rsidR="00F228A8" w:rsidRPr="0099581D" w:rsidRDefault="00F228A8" w:rsidP="00F228A8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99581D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What is it?</w:t>
            </w:r>
          </w:p>
          <w:p w14:paraId="601DC1EB" w14:textId="77777777" w:rsidR="00F228A8" w:rsidRPr="0099581D" w:rsidRDefault="00F228A8" w:rsidP="00F228A8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99581D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How to do it?</w:t>
            </w:r>
          </w:p>
        </w:tc>
      </w:tr>
      <w:tr w:rsidR="00F228A8" w:rsidRPr="0025133C" w14:paraId="25C8ACB2" w14:textId="77777777" w:rsidTr="00A06776">
        <w:tc>
          <w:tcPr>
            <w:tcW w:w="11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8EA36E" w14:textId="77777777" w:rsidR="00F228A8" w:rsidRPr="0099581D" w:rsidRDefault="00F228A8" w:rsidP="00A0677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2076EB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reoperative </w:t>
            </w:r>
          </w:p>
          <w:p w14:paraId="4A7F0BE8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ay 9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F8AAE9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Emotional Support by parents and/or caregivers</w:t>
            </w:r>
          </w:p>
          <w:p w14:paraId="0CC16824" w14:textId="77777777" w:rsidR="00F228A8" w:rsidRPr="0099581D" w:rsidRDefault="00F228A8" w:rsidP="00F228A8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99581D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 xml:space="preserve">Presence     </w:t>
            </w:r>
          </w:p>
          <w:p w14:paraId="72C4E918" w14:textId="77777777" w:rsidR="00F228A8" w:rsidRPr="0099581D" w:rsidRDefault="00F228A8" w:rsidP="00F228A8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99581D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 xml:space="preserve">Touch  </w:t>
            </w:r>
          </w:p>
          <w:p w14:paraId="072F2A85" w14:textId="77777777" w:rsidR="00F228A8" w:rsidRPr="0099581D" w:rsidRDefault="00F228A8" w:rsidP="00F228A8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99581D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Comforting and reassurance</w:t>
            </w:r>
          </w:p>
          <w:p w14:paraId="377ED9E7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14:paraId="187A457E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ummary</w:t>
            </w:r>
          </w:p>
        </w:tc>
      </w:tr>
      <w:tr w:rsidR="00F228A8" w:rsidRPr="0025133C" w14:paraId="561022D5" w14:textId="77777777" w:rsidTr="00A06776">
        <w:tc>
          <w:tcPr>
            <w:tcW w:w="11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95EBCD" w14:textId="77777777" w:rsidR="00F228A8" w:rsidRPr="0099581D" w:rsidRDefault="00F228A8" w:rsidP="00A0677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83E7B8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ay 10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5D6C49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ractice (breathing techniques)</w:t>
            </w:r>
          </w:p>
        </w:tc>
      </w:tr>
      <w:tr w:rsidR="00F228A8" w:rsidRPr="0025133C" w14:paraId="4984844E" w14:textId="77777777" w:rsidTr="00A06776">
        <w:tc>
          <w:tcPr>
            <w:tcW w:w="11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151806" w14:textId="77777777" w:rsidR="00F228A8" w:rsidRPr="0099581D" w:rsidRDefault="00F228A8" w:rsidP="00A0677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47856E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ay 1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D6B256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What to expect about </w:t>
            </w:r>
            <w:proofErr w:type="spellStart"/>
            <w:r w:rsidRPr="0099581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naesthesia</w:t>
            </w:r>
            <w:proofErr w:type="spellEnd"/>
            <w:r w:rsidRPr="0099581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?</w:t>
            </w:r>
          </w:p>
        </w:tc>
      </w:tr>
      <w:tr w:rsidR="00F228A8" w:rsidRPr="0025133C" w14:paraId="6C5A53F3" w14:textId="77777777" w:rsidTr="00A06776">
        <w:tc>
          <w:tcPr>
            <w:tcW w:w="11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D46FEF" w14:textId="77777777" w:rsidR="00F228A8" w:rsidRPr="0099581D" w:rsidRDefault="00F228A8" w:rsidP="00A0677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D72E98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ay 1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233FFB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ractice (breathing techniques and positive reinforcement)</w:t>
            </w:r>
          </w:p>
        </w:tc>
      </w:tr>
      <w:tr w:rsidR="00F228A8" w:rsidRPr="0025133C" w14:paraId="19727C9A" w14:textId="77777777" w:rsidTr="00A06776">
        <w:tc>
          <w:tcPr>
            <w:tcW w:w="11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539453" w14:textId="77777777" w:rsidR="00F228A8" w:rsidRPr="0099581D" w:rsidRDefault="00F228A8" w:rsidP="00A0677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6E2885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ay 1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152D29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reparing for the Circumcision</w:t>
            </w:r>
          </w:p>
        </w:tc>
      </w:tr>
      <w:tr w:rsidR="00F228A8" w:rsidRPr="0025133C" w14:paraId="7B1511EF" w14:textId="77777777" w:rsidTr="00A06776">
        <w:tc>
          <w:tcPr>
            <w:tcW w:w="11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22E4F4" w14:textId="77777777" w:rsidR="00F228A8" w:rsidRPr="0099581D" w:rsidRDefault="00F228A8" w:rsidP="00A0677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B649A5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ay</w:t>
            </w:r>
            <w:r w:rsidRPr="0099581D">
              <w:rPr>
                <w:rFonts w:ascii="Times New Roman" w:eastAsia="Calibri" w:hAnsi="Times New Roman" w:cs="Times New Roman"/>
                <w:strike/>
                <w:sz w:val="24"/>
                <w:szCs w:val="24"/>
                <w:lang w:val="en-US"/>
              </w:rPr>
              <w:t xml:space="preserve"> </w:t>
            </w:r>
            <w:r w:rsidRPr="009958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341315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re-operative Instructions</w:t>
            </w:r>
          </w:p>
          <w:p w14:paraId="19CD0C29" w14:textId="77777777" w:rsidR="00F228A8" w:rsidRPr="0099581D" w:rsidRDefault="00F228A8" w:rsidP="00F228A8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99581D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What to bring to the hospital</w:t>
            </w:r>
          </w:p>
          <w:p w14:paraId="6A583A36" w14:textId="77777777" w:rsidR="00F228A8" w:rsidRPr="0099581D" w:rsidRDefault="00F228A8" w:rsidP="00F228A8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99581D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Pre-operation instructions</w:t>
            </w:r>
          </w:p>
          <w:p w14:paraId="55BE2818" w14:textId="77777777" w:rsidR="00F228A8" w:rsidRPr="0099581D" w:rsidRDefault="00F228A8" w:rsidP="00F228A8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99581D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Positive Quote</w:t>
            </w:r>
          </w:p>
        </w:tc>
      </w:tr>
      <w:tr w:rsidR="00F228A8" w:rsidRPr="0025133C" w14:paraId="2D05D933" w14:textId="77777777" w:rsidTr="00A06776"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DE945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CAE831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peration day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3A5779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Before the procedure</w:t>
            </w:r>
          </w:p>
          <w:p w14:paraId="7F3A9538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ecovering after male circumcision</w:t>
            </w:r>
          </w:p>
          <w:p w14:paraId="057B8480" w14:textId="77777777" w:rsidR="00F228A8" w:rsidRPr="0099581D" w:rsidRDefault="00F228A8" w:rsidP="00F228A8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99581D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 xml:space="preserve">When to contact the hospital </w:t>
            </w:r>
          </w:p>
          <w:p w14:paraId="6E96DF6A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Positive Quote</w:t>
            </w:r>
          </w:p>
        </w:tc>
      </w:tr>
      <w:tr w:rsidR="00F228A8" w:rsidRPr="0025133C" w14:paraId="669C1557" w14:textId="77777777" w:rsidTr="00A06776"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A3E63" w14:textId="77777777" w:rsidR="00F228A8" w:rsidRPr="0099581D" w:rsidRDefault="00F228A8" w:rsidP="00A06776">
            <w:pPr>
              <w:spacing w:after="16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0AE83309" w14:textId="77777777" w:rsidR="00F228A8" w:rsidRPr="0099581D" w:rsidRDefault="00F228A8" w:rsidP="00A06776">
            <w:pPr>
              <w:spacing w:after="16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08FA964C" w14:textId="77777777" w:rsidR="00F228A8" w:rsidRPr="0099581D" w:rsidRDefault="00F228A8" w:rsidP="00A06776">
            <w:pPr>
              <w:spacing w:after="16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106493AA" w14:textId="77777777" w:rsidR="00F228A8" w:rsidRPr="0099581D" w:rsidRDefault="00F228A8" w:rsidP="00A06776">
            <w:pPr>
              <w:spacing w:after="16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7D81A11E" w14:textId="77777777" w:rsidR="00F228A8" w:rsidRPr="0099581D" w:rsidRDefault="00F228A8" w:rsidP="00A06776">
            <w:pPr>
              <w:spacing w:after="16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710EFD39" w14:textId="77777777" w:rsidR="00F228A8" w:rsidRPr="0099581D" w:rsidRDefault="00F228A8" w:rsidP="00A06776">
            <w:pPr>
              <w:spacing w:after="16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67156153" w14:textId="77777777" w:rsidR="00F228A8" w:rsidRPr="0099581D" w:rsidRDefault="00F228A8" w:rsidP="00A06776">
            <w:pPr>
              <w:spacing w:after="16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3A43A377" w14:textId="77777777" w:rsidR="00F228A8" w:rsidRPr="0099581D" w:rsidRDefault="00F228A8" w:rsidP="00A06776">
            <w:pPr>
              <w:spacing w:after="16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4FE2DECD" w14:textId="77777777" w:rsidR="00F228A8" w:rsidRPr="0099581D" w:rsidRDefault="00F228A8" w:rsidP="00A06776">
            <w:pPr>
              <w:spacing w:after="16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st-o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8A3EC1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st day after circumcision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965B9D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Wound Management </w:t>
            </w:r>
          </w:p>
          <w:p w14:paraId="62456648" w14:textId="77777777" w:rsidR="00F228A8" w:rsidRPr="0099581D" w:rsidRDefault="00F228A8" w:rsidP="00F228A8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99581D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What you would need to clean the wound</w:t>
            </w:r>
          </w:p>
          <w:p w14:paraId="1B71C69A" w14:textId="77777777" w:rsidR="00F228A8" w:rsidRPr="0099581D" w:rsidRDefault="00F228A8" w:rsidP="00F228A8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99581D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How to clean</w:t>
            </w:r>
          </w:p>
          <w:p w14:paraId="76DCD1BE" w14:textId="77777777" w:rsidR="00F228A8" w:rsidRPr="0099581D" w:rsidRDefault="00F228A8" w:rsidP="00F228A8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99581D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Positive Quote</w:t>
            </w:r>
          </w:p>
          <w:p w14:paraId="10675106" w14:textId="77777777" w:rsidR="00F228A8" w:rsidRPr="0099581D" w:rsidRDefault="00F228A8" w:rsidP="00A0677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When to bring your child to the emergency</w:t>
            </w:r>
          </w:p>
        </w:tc>
      </w:tr>
      <w:tr w:rsidR="00F228A8" w:rsidRPr="0025133C" w14:paraId="28883A2E" w14:textId="77777777" w:rsidTr="00A06776">
        <w:tc>
          <w:tcPr>
            <w:tcW w:w="11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EB935C" w14:textId="77777777" w:rsidR="00F228A8" w:rsidRPr="0099581D" w:rsidRDefault="00F228A8" w:rsidP="00A0677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80E15A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D 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5204A0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Managing your son’s pain</w:t>
            </w:r>
          </w:p>
        </w:tc>
      </w:tr>
      <w:tr w:rsidR="00F228A8" w:rsidRPr="0025133C" w14:paraId="6B50A474" w14:textId="77777777" w:rsidTr="00A06776">
        <w:tc>
          <w:tcPr>
            <w:tcW w:w="11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2CB834" w14:textId="77777777" w:rsidR="00F228A8" w:rsidRPr="0099581D" w:rsidRDefault="00F228A8" w:rsidP="00A0677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A34CEE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D 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CAF61E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Managing your son’s pain</w:t>
            </w:r>
          </w:p>
        </w:tc>
      </w:tr>
      <w:tr w:rsidR="00F228A8" w:rsidRPr="0025133C" w14:paraId="301F17BF" w14:textId="77777777" w:rsidTr="00A06776">
        <w:tc>
          <w:tcPr>
            <w:tcW w:w="11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C1E1E4" w14:textId="77777777" w:rsidR="00F228A8" w:rsidRPr="0099581D" w:rsidRDefault="00F228A8" w:rsidP="00A0677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03A319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D 4</w:t>
            </w:r>
          </w:p>
        </w:tc>
        <w:tc>
          <w:tcPr>
            <w:tcW w:w="68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294C38F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228A8" w:rsidRPr="0025133C" w14:paraId="2E50A2ED" w14:textId="77777777" w:rsidTr="00A06776">
        <w:tc>
          <w:tcPr>
            <w:tcW w:w="11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DEC936" w14:textId="77777777" w:rsidR="00F228A8" w:rsidRPr="0099581D" w:rsidRDefault="00F228A8" w:rsidP="00A0677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D9F9C2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D 5</w:t>
            </w:r>
          </w:p>
        </w:tc>
        <w:tc>
          <w:tcPr>
            <w:tcW w:w="68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94F327C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228A8" w:rsidRPr="0025133C" w14:paraId="2BB5309E" w14:textId="77777777" w:rsidTr="00A06776">
        <w:tc>
          <w:tcPr>
            <w:tcW w:w="11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873CCE" w14:textId="77777777" w:rsidR="00F228A8" w:rsidRPr="0099581D" w:rsidRDefault="00F228A8" w:rsidP="00A0677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349B73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D 6</w:t>
            </w:r>
          </w:p>
        </w:tc>
        <w:tc>
          <w:tcPr>
            <w:tcW w:w="68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63C8B35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228A8" w:rsidRPr="0025133C" w14:paraId="01876AD6" w14:textId="77777777" w:rsidTr="00A06776">
        <w:trPr>
          <w:trHeight w:val="60"/>
        </w:trPr>
        <w:tc>
          <w:tcPr>
            <w:tcW w:w="11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16F85C" w14:textId="77777777" w:rsidR="00F228A8" w:rsidRPr="0099581D" w:rsidRDefault="00F228A8" w:rsidP="00A0677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42CEE4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D 7</w:t>
            </w:r>
          </w:p>
        </w:tc>
        <w:tc>
          <w:tcPr>
            <w:tcW w:w="68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307E921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228A8" w:rsidRPr="0025133C" w14:paraId="32413678" w14:textId="77777777" w:rsidTr="00A06776">
        <w:trPr>
          <w:trHeight w:val="60"/>
        </w:trPr>
        <w:tc>
          <w:tcPr>
            <w:tcW w:w="11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1A5109" w14:textId="77777777" w:rsidR="00F228A8" w:rsidRPr="0099581D" w:rsidRDefault="00F228A8" w:rsidP="00A0677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A39013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D 8</w:t>
            </w:r>
          </w:p>
        </w:tc>
        <w:tc>
          <w:tcPr>
            <w:tcW w:w="68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4DB0AFD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228A8" w:rsidRPr="0025133C" w14:paraId="3935C6B0" w14:textId="77777777" w:rsidTr="00A06776">
        <w:trPr>
          <w:trHeight w:val="60"/>
        </w:trPr>
        <w:tc>
          <w:tcPr>
            <w:tcW w:w="11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D37A08" w14:textId="77777777" w:rsidR="00F228A8" w:rsidRPr="0099581D" w:rsidRDefault="00F228A8" w:rsidP="00A0677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FD2F9D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D 9</w:t>
            </w:r>
          </w:p>
        </w:tc>
        <w:tc>
          <w:tcPr>
            <w:tcW w:w="68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5188868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228A8" w:rsidRPr="0025133C" w14:paraId="506C2F1D" w14:textId="77777777" w:rsidTr="00A06776">
        <w:trPr>
          <w:trHeight w:val="60"/>
        </w:trPr>
        <w:tc>
          <w:tcPr>
            <w:tcW w:w="11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141DA9" w14:textId="77777777" w:rsidR="00F228A8" w:rsidRPr="0099581D" w:rsidRDefault="00F228A8" w:rsidP="00A0677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C2C06D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D 10</w:t>
            </w:r>
          </w:p>
        </w:tc>
        <w:tc>
          <w:tcPr>
            <w:tcW w:w="68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75CDBE1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228A8" w:rsidRPr="0025133C" w14:paraId="0C19A91D" w14:textId="77777777" w:rsidTr="00A06776">
        <w:trPr>
          <w:trHeight w:val="60"/>
        </w:trPr>
        <w:tc>
          <w:tcPr>
            <w:tcW w:w="11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584659" w14:textId="77777777" w:rsidR="00F228A8" w:rsidRPr="0099581D" w:rsidRDefault="00F228A8" w:rsidP="00A0677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8FA3DE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D 11</w:t>
            </w:r>
          </w:p>
        </w:tc>
        <w:tc>
          <w:tcPr>
            <w:tcW w:w="68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B8E45D4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228A8" w:rsidRPr="0025133C" w14:paraId="73624647" w14:textId="77777777" w:rsidTr="00A06776">
        <w:trPr>
          <w:trHeight w:val="60"/>
        </w:trPr>
        <w:tc>
          <w:tcPr>
            <w:tcW w:w="11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7981DF" w14:textId="77777777" w:rsidR="00F228A8" w:rsidRPr="0099581D" w:rsidRDefault="00F228A8" w:rsidP="00A0677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7814AB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D 12</w:t>
            </w:r>
          </w:p>
        </w:tc>
        <w:tc>
          <w:tcPr>
            <w:tcW w:w="68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0BD90A1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228A8" w:rsidRPr="0025133C" w14:paraId="4E0D5B5A" w14:textId="77777777" w:rsidTr="00A06776">
        <w:trPr>
          <w:trHeight w:val="60"/>
        </w:trPr>
        <w:tc>
          <w:tcPr>
            <w:tcW w:w="11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2F112C" w14:textId="77777777" w:rsidR="00F228A8" w:rsidRPr="0099581D" w:rsidRDefault="00F228A8" w:rsidP="00A0677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B296BB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D 13</w:t>
            </w:r>
          </w:p>
        </w:tc>
        <w:tc>
          <w:tcPr>
            <w:tcW w:w="68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D644A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228A8" w:rsidRPr="0025133C" w14:paraId="4D30CA0A" w14:textId="77777777" w:rsidTr="00A06776">
        <w:trPr>
          <w:trHeight w:val="60"/>
        </w:trPr>
        <w:tc>
          <w:tcPr>
            <w:tcW w:w="11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7657D2" w14:textId="77777777" w:rsidR="00F228A8" w:rsidRPr="0099581D" w:rsidRDefault="00F228A8" w:rsidP="00A0677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14021B" w14:textId="77777777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D 14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A1B885" w14:textId="3C9BCC6F" w:rsidR="00F228A8" w:rsidRPr="0099581D" w:rsidRDefault="00F228A8" w:rsidP="00A06776">
            <w:pPr>
              <w:spacing w:after="16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9581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Thank you </w:t>
            </w:r>
            <w:r w:rsidR="001775F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for your </w:t>
            </w:r>
            <w:r w:rsidRPr="0099581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message</w:t>
            </w:r>
          </w:p>
        </w:tc>
      </w:tr>
    </w:tbl>
    <w:p w14:paraId="3179D290" w14:textId="77777777" w:rsidR="008F07B2" w:rsidRDefault="008F07B2"/>
    <w:sectPr w:rsidR="008F07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486CD4" w14:textId="77777777" w:rsidR="00150490" w:rsidRDefault="00150490" w:rsidP="00F228A8">
      <w:pPr>
        <w:spacing w:after="0" w:line="240" w:lineRule="auto"/>
      </w:pPr>
      <w:r>
        <w:separator/>
      </w:r>
    </w:p>
  </w:endnote>
  <w:endnote w:type="continuationSeparator" w:id="0">
    <w:p w14:paraId="7771DB9F" w14:textId="77777777" w:rsidR="00150490" w:rsidRDefault="00150490" w:rsidP="00F228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64CBE1" w14:textId="77777777" w:rsidR="00150490" w:rsidRDefault="00150490" w:rsidP="00F228A8">
      <w:pPr>
        <w:spacing w:after="0" w:line="240" w:lineRule="auto"/>
      </w:pPr>
      <w:r>
        <w:separator/>
      </w:r>
    </w:p>
  </w:footnote>
  <w:footnote w:type="continuationSeparator" w:id="0">
    <w:p w14:paraId="63B8E4E7" w14:textId="77777777" w:rsidR="00150490" w:rsidRDefault="00150490" w:rsidP="00F228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4637E3"/>
    <w:multiLevelType w:val="hybridMultilevel"/>
    <w:tmpl w:val="8900393C"/>
    <w:lvl w:ilvl="0" w:tplc="B94E9D00">
      <w:start w:val="7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1967CF2"/>
    <w:multiLevelType w:val="hybridMultilevel"/>
    <w:tmpl w:val="B97EBC5C"/>
    <w:lvl w:ilvl="0" w:tplc="B94E9D00">
      <w:start w:val="7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6C700F0"/>
    <w:multiLevelType w:val="hybridMultilevel"/>
    <w:tmpl w:val="39DE8B9C"/>
    <w:lvl w:ilvl="0" w:tplc="B94E9D00">
      <w:start w:val="7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AFF51FA"/>
    <w:multiLevelType w:val="hybridMultilevel"/>
    <w:tmpl w:val="691E0678"/>
    <w:lvl w:ilvl="0" w:tplc="B94E9D00">
      <w:start w:val="7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A8C6806"/>
    <w:multiLevelType w:val="hybridMultilevel"/>
    <w:tmpl w:val="D932E852"/>
    <w:lvl w:ilvl="0" w:tplc="B94E9D00">
      <w:start w:val="70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694840BA"/>
    <w:multiLevelType w:val="hybridMultilevel"/>
    <w:tmpl w:val="DB62BF62"/>
    <w:lvl w:ilvl="0" w:tplc="B94E9D00">
      <w:start w:val="7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DB04CCE"/>
    <w:multiLevelType w:val="hybridMultilevel"/>
    <w:tmpl w:val="65784964"/>
    <w:lvl w:ilvl="0" w:tplc="B94E9D00">
      <w:start w:val="7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0"/>
  </w:num>
  <w:num w:numId="5">
    <w:abstractNumId w:val="3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7B2"/>
    <w:rsid w:val="00150490"/>
    <w:rsid w:val="001775F6"/>
    <w:rsid w:val="0055590B"/>
    <w:rsid w:val="006715B4"/>
    <w:rsid w:val="00725AFA"/>
    <w:rsid w:val="008F07B2"/>
    <w:rsid w:val="00C645BF"/>
    <w:rsid w:val="00F22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7ECE0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8A8"/>
    <w:pPr>
      <w:spacing w:after="200" w:line="276" w:lineRule="auto"/>
    </w:pPr>
    <w:rPr>
      <w:kern w:val="0"/>
      <w:sz w:val="22"/>
      <w:lang w:val="en-SG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28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28A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28A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28A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8A8"/>
    <w:pPr>
      <w:spacing w:after="200" w:line="276" w:lineRule="auto"/>
    </w:pPr>
    <w:rPr>
      <w:kern w:val="0"/>
      <w:sz w:val="22"/>
      <w:lang w:val="en-SG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28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28A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28A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28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qiuli1990@hotmail.com</dc:creator>
  <cp:lastModifiedBy>Indumathi V</cp:lastModifiedBy>
  <cp:revision>2</cp:revision>
  <dcterms:created xsi:type="dcterms:W3CDTF">2024-01-27T07:57:00Z</dcterms:created>
  <dcterms:modified xsi:type="dcterms:W3CDTF">2024-01-27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c940e39d8784a65f66823cc76997d8cb35f745773f4dbcfe0e7b57330d44d7</vt:lpwstr>
  </property>
</Properties>
</file>